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652AE" w14:textId="77777777" w:rsidR="001545E8" w:rsidRPr="003F1A0A" w:rsidRDefault="001545E8" w:rsidP="001545E8">
      <w:pPr>
        <w:jc w:val="both"/>
        <w:rPr>
          <w:strike/>
          <w:color w:val="FF0000"/>
          <w:sz w:val="18"/>
        </w:rPr>
      </w:pPr>
      <w:r w:rsidRPr="00B3075B">
        <w:rPr>
          <w:b/>
          <w:bCs/>
          <w:sz w:val="20"/>
        </w:rPr>
        <w:t>Table SM2:</w:t>
      </w:r>
      <w:r w:rsidRPr="00B3075B">
        <w:rPr>
          <w:sz w:val="20"/>
        </w:rPr>
        <w:t xml:space="preserve"> List of chromatographic retention time (RT), selected MRM parameters, </w:t>
      </w:r>
      <w:proofErr w:type="spellStart"/>
      <w:r w:rsidRPr="00B3075B">
        <w:rPr>
          <w:sz w:val="20"/>
        </w:rPr>
        <w:t>declustering</w:t>
      </w:r>
      <w:proofErr w:type="spellEnd"/>
      <w:r w:rsidRPr="00B3075B">
        <w:rPr>
          <w:sz w:val="20"/>
        </w:rPr>
        <w:t xml:space="preserve"> potential (DP), focusing potential (FP), entrance potential (EP), collision energy (CE), cell exit potential (CXP) for each measured analyte. </w:t>
      </w:r>
    </w:p>
    <w:tbl>
      <w:tblPr>
        <w:tblW w:w="71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7"/>
        <w:gridCol w:w="827"/>
        <w:gridCol w:w="828"/>
        <w:gridCol w:w="2750"/>
        <w:gridCol w:w="421"/>
        <w:gridCol w:w="387"/>
        <w:gridCol w:w="577"/>
        <w:gridCol w:w="558"/>
      </w:tblGrid>
      <w:tr w:rsidR="001545E8" w:rsidRPr="00641328" w14:paraId="45E043BB" w14:textId="77777777" w:rsidTr="003C13E8">
        <w:trPr>
          <w:trHeight w:val="469"/>
          <w:jc w:val="center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E81C6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Q1</w:t>
            </w:r>
          </w:p>
          <w:p w14:paraId="53657B58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(m/z)</w:t>
            </w:r>
          </w:p>
        </w:tc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9C6D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Q3</w:t>
            </w:r>
          </w:p>
          <w:p w14:paraId="7E8D36A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(m/z)</w:t>
            </w:r>
          </w:p>
        </w:tc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7D409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RT</w:t>
            </w:r>
          </w:p>
          <w:p w14:paraId="320E0582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(min)</w:t>
            </w:r>
          </w:p>
        </w:tc>
        <w:tc>
          <w:tcPr>
            <w:tcW w:w="2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6147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Analyte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BAA3E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DP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EC8EB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EP</w:t>
            </w:r>
          </w:p>
        </w:tc>
        <w:tc>
          <w:tcPr>
            <w:tcW w:w="5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EA249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CE</w:t>
            </w:r>
          </w:p>
        </w:tc>
        <w:tc>
          <w:tcPr>
            <w:tcW w:w="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485D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CXP</w:t>
            </w:r>
          </w:p>
        </w:tc>
      </w:tr>
      <w:tr w:rsidR="001545E8" w:rsidRPr="00641328" w14:paraId="5F5EAFC6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932BA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25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FFAEBD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10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DF848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.6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EB9F88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-hydroxy-kynurenin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540D9B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9ACE0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DF7AE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7BA46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</w:tr>
      <w:tr w:rsidR="001545E8" w:rsidRPr="00641328" w14:paraId="31FBB954" w14:textId="77777777" w:rsidTr="003C13E8">
        <w:trPr>
          <w:trHeight w:val="678"/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8A2D26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25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F2EC10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62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56F2C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.6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ADD699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-hydroxy-kynurenin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0E9EE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F2A5E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D4AD7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10BBA7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</w:tr>
      <w:tr w:rsidR="001545E8" w:rsidRPr="00641328" w14:paraId="27D20AEA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01A62E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28.2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51044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10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1F1D1E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.6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AD009B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-hydroxy-kynurenine-</w:t>
            </w:r>
            <w:r w:rsidRPr="00641328">
              <w:rPr>
                <w:color w:val="000000" w:themeColor="text1"/>
                <w:szCs w:val="24"/>
                <w:vertAlign w:val="superscript"/>
              </w:rPr>
              <w:t>13</w:t>
            </w:r>
            <w:r w:rsidRPr="00641328">
              <w:rPr>
                <w:color w:val="000000" w:themeColor="text1"/>
                <w:szCs w:val="24"/>
              </w:rPr>
              <w:t>C</w:t>
            </w:r>
            <w:r w:rsidRPr="00641328">
              <w:rPr>
                <w:color w:val="000000" w:themeColor="text1"/>
                <w:szCs w:val="24"/>
                <w:vertAlign w:val="subscript"/>
              </w:rPr>
              <w:t>2</w:t>
            </w:r>
            <w:r w:rsidRPr="00641328">
              <w:rPr>
                <w:color w:val="000000" w:themeColor="text1"/>
                <w:szCs w:val="24"/>
              </w:rPr>
              <w:t>-</w:t>
            </w:r>
            <w:r w:rsidRPr="00641328">
              <w:rPr>
                <w:color w:val="000000" w:themeColor="text1"/>
                <w:szCs w:val="24"/>
                <w:vertAlign w:val="superscript"/>
              </w:rPr>
              <w:t>15</w:t>
            </w:r>
            <w:r w:rsidRPr="00641328">
              <w:rPr>
                <w:color w:val="000000" w:themeColor="text1"/>
                <w:szCs w:val="24"/>
              </w:rPr>
              <w:t>N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FD2C0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8FBE5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871F92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D314CE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</w:tr>
      <w:tr w:rsidR="001545E8" w:rsidRPr="00641328" w14:paraId="539F06D8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F971F3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28.2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9540EE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10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E8D980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.6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ED0B0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-hydroxy-kynurenine-</w:t>
            </w:r>
            <w:r w:rsidRPr="00641328">
              <w:rPr>
                <w:color w:val="000000" w:themeColor="text1"/>
                <w:szCs w:val="24"/>
                <w:vertAlign w:val="superscript"/>
              </w:rPr>
              <w:t>13</w:t>
            </w:r>
            <w:r w:rsidRPr="00641328">
              <w:rPr>
                <w:color w:val="000000" w:themeColor="text1"/>
                <w:szCs w:val="24"/>
              </w:rPr>
              <w:t>C</w:t>
            </w:r>
            <w:r w:rsidRPr="00641328">
              <w:rPr>
                <w:color w:val="000000" w:themeColor="text1"/>
                <w:szCs w:val="24"/>
                <w:vertAlign w:val="subscript"/>
              </w:rPr>
              <w:t>2</w:t>
            </w:r>
            <w:r w:rsidRPr="00641328">
              <w:rPr>
                <w:color w:val="000000" w:themeColor="text1"/>
                <w:szCs w:val="24"/>
              </w:rPr>
              <w:t>-</w:t>
            </w:r>
            <w:r w:rsidRPr="00641328">
              <w:rPr>
                <w:color w:val="000000" w:themeColor="text1"/>
                <w:szCs w:val="24"/>
                <w:vertAlign w:val="superscript"/>
              </w:rPr>
              <w:t>15</w:t>
            </w:r>
            <w:r w:rsidRPr="00641328">
              <w:rPr>
                <w:color w:val="000000" w:themeColor="text1"/>
                <w:szCs w:val="24"/>
              </w:rPr>
              <w:t>N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CD9576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EBC25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8C0BE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B0830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</w:tr>
      <w:tr w:rsidR="001545E8" w:rsidRPr="00641328" w14:paraId="5BDD2580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D676D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77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9AF9CA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60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6D9DBD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5.7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492FF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rFonts w:eastAsia="Times New Roman"/>
                <w:color w:val="202124"/>
                <w:szCs w:val="24"/>
                <w:shd w:val="clear" w:color="auto" w:fill="FFFFFF"/>
              </w:rPr>
              <w:t>5-hydroxytryptamin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C18AB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2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F47278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D81818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213AE4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8</w:t>
            </w:r>
          </w:p>
        </w:tc>
      </w:tr>
      <w:tr w:rsidR="001545E8" w:rsidRPr="00641328" w14:paraId="2F7DFA1A" w14:textId="77777777" w:rsidTr="003C13E8">
        <w:trPr>
          <w:trHeight w:val="246"/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F49643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77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355E5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15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71B6FB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5.7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85809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rFonts w:eastAsia="Times New Roman"/>
                <w:color w:val="202124"/>
                <w:szCs w:val="24"/>
                <w:shd w:val="clear" w:color="auto" w:fill="FFFFFF"/>
              </w:rPr>
              <w:t>5-hydroxytryptamin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A21C29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2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1F106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C64D5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45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92B6DB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4</w:t>
            </w:r>
          </w:p>
        </w:tc>
      </w:tr>
      <w:tr w:rsidR="001545E8" w:rsidRPr="00641328" w14:paraId="1C724E4C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F08BBE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09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2DB8C3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92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15E849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5.5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7CEB0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l-kynurenin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5108FD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3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D2BA83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49FCF2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79A31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</w:tr>
      <w:tr w:rsidR="001545E8" w:rsidRPr="00641328" w14:paraId="372D5528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328236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09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BA523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94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F0165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5.5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94E649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l-kynurenin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535597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3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0737E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F78B28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A23DE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4</w:t>
            </w:r>
          </w:p>
        </w:tc>
      </w:tr>
      <w:tr w:rsidR="001545E8" w:rsidRPr="00641328" w14:paraId="55C45A9E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28A6A3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15.2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8DA383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69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C6D2CD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5.3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91BFD8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l-kynurenine D6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796BE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3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2C693D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CDFC1D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4DABC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1</w:t>
            </w:r>
          </w:p>
        </w:tc>
      </w:tr>
      <w:tr w:rsidR="001545E8" w:rsidRPr="00641328" w14:paraId="3649A615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D5515D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15.2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9F583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98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072FD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5.3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C3DF84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l-kynurenine D6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62A790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3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C32CA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941D38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7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31A312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1</w:t>
            </w:r>
          </w:p>
        </w:tc>
      </w:tr>
      <w:tr w:rsidR="001545E8" w:rsidRPr="00641328" w14:paraId="3E5A0527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75447A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4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D0D5C9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36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A65537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6.5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1FE69D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-hydroxy-anthranilic-acid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DEE164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40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797054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D7066E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1E817A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20</w:t>
            </w:r>
          </w:p>
        </w:tc>
      </w:tr>
      <w:tr w:rsidR="001545E8" w:rsidRPr="00641328" w14:paraId="3AC329BB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848F39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4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77405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80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EB4FA0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6.5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5A6BB1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-hydroxy-anthranilic-acid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E2327B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40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B74F9C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75CC9E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40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37A509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2</w:t>
            </w:r>
          </w:p>
        </w:tc>
      </w:tr>
      <w:tr w:rsidR="001545E8" w:rsidRPr="00641328" w14:paraId="063F0087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24AE24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7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3998A8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39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A24F5A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6.4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CB263B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3-hydroxy-anthranilic-acid-D3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868D0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DE5A4F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3B44DE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CDCD05" w14:textId="77777777" w:rsidR="001545E8" w:rsidRPr="00641328" w:rsidRDefault="001545E8" w:rsidP="003C13E8">
            <w:pPr>
              <w:jc w:val="center"/>
              <w:rPr>
                <w:color w:val="000000" w:themeColor="text1"/>
                <w:szCs w:val="24"/>
              </w:rPr>
            </w:pPr>
            <w:r w:rsidRPr="00641328">
              <w:rPr>
                <w:color w:val="000000" w:themeColor="text1"/>
                <w:szCs w:val="24"/>
              </w:rPr>
              <w:t>8</w:t>
            </w:r>
          </w:p>
        </w:tc>
      </w:tr>
      <w:tr w:rsidR="001545E8" w:rsidRPr="00641328" w14:paraId="7B6EE5A8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03E80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7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E8213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83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5007CF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6.4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488A8F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-hydroxy-anthranilic-acid-D3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F85B2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CEB546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0D15CC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5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0A050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4</w:t>
            </w:r>
          </w:p>
        </w:tc>
      </w:tr>
      <w:tr w:rsidR="001545E8" w:rsidRPr="00641328" w14:paraId="402215DA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6D464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205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2D1EEE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46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0858D8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7.5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451BC8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tryptophan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477BCF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0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6577DC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B40D9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0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7A0518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</w:t>
            </w:r>
          </w:p>
        </w:tc>
      </w:tr>
      <w:tr w:rsidR="001545E8" w:rsidRPr="00641328" w14:paraId="12190290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AD2582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205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84D9D8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88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A629C7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7.5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9DB04E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tryptophan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81613A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0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7BAD1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ABF59E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0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FA72F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</w:t>
            </w:r>
          </w:p>
        </w:tc>
      </w:tr>
      <w:tr w:rsidR="001545E8" w:rsidRPr="00641328" w14:paraId="47F8551D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8414D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lastRenderedPageBreak/>
              <w:t>161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1F933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44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5F26B4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8.1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5CA80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tryptamin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A7BA56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6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A4574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B3FC34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29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DF3B73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7</w:t>
            </w:r>
          </w:p>
        </w:tc>
      </w:tr>
      <w:tr w:rsidR="001545E8" w:rsidRPr="00641328" w14:paraId="70C757C8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E6051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61.0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5D144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17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DEA22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8.1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FEC5C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tryptamin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F510A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6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8D599F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B3F903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1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64B02C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7</w:t>
            </w:r>
          </w:p>
        </w:tc>
      </w:tr>
      <w:tr w:rsidR="001545E8" w:rsidRPr="00641328" w14:paraId="7A9EDECF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7F7EA8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38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2AB53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20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76018E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.4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2655AA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anthranilic-acid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B1339F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4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1644F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6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5F6D6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6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F5B7F3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8</w:t>
            </w:r>
          </w:p>
        </w:tc>
      </w:tr>
      <w:tr w:rsidR="001545E8" w:rsidRPr="00641328" w14:paraId="4C7EA376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D69D04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38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5278FF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2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F8A09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.4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364F92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anthranilic-acid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977838" w14:textId="77777777" w:rsidR="001545E8" w:rsidRPr="00641328" w:rsidRDefault="001545E8" w:rsidP="003C13E8">
            <w:pPr>
              <w:rPr>
                <w:szCs w:val="24"/>
              </w:rPr>
            </w:pPr>
            <w:r w:rsidRPr="00641328">
              <w:rPr>
                <w:szCs w:val="24"/>
              </w:rPr>
              <w:t>34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EBD09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6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AD047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2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9064F9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3</w:t>
            </w:r>
          </w:p>
        </w:tc>
      </w:tr>
      <w:tr w:rsidR="001545E8" w:rsidRPr="00641328" w14:paraId="1D45B57B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51BB23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42.2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84FC5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24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D077A8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.3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8B45C4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anthranilic-acid-D4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0052F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7B6A48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A90792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6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946DD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7</w:t>
            </w:r>
          </w:p>
        </w:tc>
      </w:tr>
      <w:tr w:rsidR="001545E8" w:rsidRPr="00641328" w14:paraId="01BAF3AF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4FFF43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42.2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005D12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6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FF4A1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.3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C92F7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anthranilic-acid-D4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2DBD8C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CD5FE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E4012C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0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0DDBE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</w:t>
            </w:r>
          </w:p>
        </w:tc>
      </w:tr>
      <w:tr w:rsidR="001545E8" w:rsidRPr="00641328" w14:paraId="6662C100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23394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75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59DF57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30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DA0F82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.8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91AE4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indole-3-acetamid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D83256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9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0FE4D6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CAA62E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6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5614A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</w:t>
            </w:r>
          </w:p>
        </w:tc>
      </w:tr>
      <w:tr w:rsidR="001545E8" w:rsidRPr="00641328" w14:paraId="662A60F6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930CA4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75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58E22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8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E874F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.8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DB10A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indole-3-acetamid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1B8F7F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9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5CBC06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A6179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25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E29992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</w:t>
            </w:r>
          </w:p>
        </w:tc>
      </w:tr>
      <w:tr w:rsidR="001545E8" w:rsidRPr="00641328" w14:paraId="2049936A" w14:textId="77777777" w:rsidTr="003C13E8">
        <w:trPr>
          <w:trHeight w:val="246"/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D69EEE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183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9BB09A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136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D3013B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10.8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E2F398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indole-3-acetic-acid D7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A81324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36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F32EE9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5B6A9A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22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155422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9</w:t>
            </w:r>
          </w:p>
        </w:tc>
      </w:tr>
      <w:tr w:rsidR="001545E8" w:rsidRPr="00641328" w14:paraId="6B3B89F5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A9151C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183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9BB794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109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DE6B88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10.8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CFEDD1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indole-3-acetic-acid D7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E32140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36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7F622D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E62E96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43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963352" w14:textId="77777777" w:rsidR="001545E8" w:rsidRPr="00641328" w:rsidRDefault="001545E8" w:rsidP="003C13E8">
            <w:pPr>
              <w:jc w:val="center"/>
              <w:rPr>
                <w:strike/>
                <w:szCs w:val="24"/>
              </w:rPr>
            </w:pPr>
            <w:r w:rsidRPr="00641328">
              <w:rPr>
                <w:szCs w:val="24"/>
              </w:rPr>
              <w:t>6</w:t>
            </w:r>
          </w:p>
        </w:tc>
      </w:tr>
      <w:tr w:rsidR="001545E8" w:rsidRPr="00641328" w14:paraId="2208179A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286C8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76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D90A1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30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65801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.9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EF6A09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indole-3-acetic-acid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C3D542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40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D8ED5C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16DEF3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23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740C48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</w:tr>
      <w:tr w:rsidR="001545E8" w:rsidRPr="00641328" w14:paraId="2269218A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7E22B9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76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06DA64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3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F4F73C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.9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BD888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indole-3-acetic-acid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2B3A59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40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6A2E9E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8B2569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6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2707F6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</w:tr>
      <w:tr w:rsidR="001545E8" w:rsidRPr="00641328" w14:paraId="3581E147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38755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46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F95129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18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AB563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.8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17E216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indole-3-carboxy-aldehyd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4938D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48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174C1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CE7447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25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4FBFE7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7</w:t>
            </w:r>
          </w:p>
        </w:tc>
      </w:tr>
      <w:tr w:rsidR="001545E8" w:rsidRPr="00641328" w14:paraId="41F4B2A2" w14:textId="77777777" w:rsidTr="003C13E8">
        <w:trPr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AC2AE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46.1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F685AF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91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735307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.8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45262F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indole-3-carboxy-aldehyd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D6AF77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48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1652A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6CC1A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28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4D20EA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7</w:t>
            </w:r>
          </w:p>
        </w:tc>
      </w:tr>
      <w:tr w:rsidR="001545E8" w:rsidRPr="00641328" w14:paraId="693DDD0E" w14:textId="77777777" w:rsidTr="003C13E8">
        <w:trPr>
          <w:trHeight w:val="917"/>
          <w:jc w:val="center"/>
        </w:trPr>
        <w:tc>
          <w:tcPr>
            <w:tcW w:w="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5D3F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7.2</w:t>
            </w:r>
          </w:p>
          <w:p w14:paraId="3A5229F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 xml:space="preserve">157.2  </w:t>
            </w:r>
          </w:p>
          <w:p w14:paraId="7D1FA949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 xml:space="preserve">160.2 </w:t>
            </w:r>
          </w:p>
          <w:p w14:paraId="42AE5233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 xml:space="preserve">160.2    </w:t>
            </w:r>
          </w:p>
        </w:tc>
        <w:tc>
          <w:tcPr>
            <w:tcW w:w="8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451F5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30</w:t>
            </w:r>
          </w:p>
          <w:p w14:paraId="3918FF44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17</w:t>
            </w:r>
          </w:p>
          <w:p w14:paraId="0F05B6B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18</w:t>
            </w:r>
          </w:p>
          <w:p w14:paraId="693E2F63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30</w:t>
            </w:r>
          </w:p>
        </w:tc>
        <w:tc>
          <w:tcPr>
            <w:tcW w:w="8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CE4A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.4</w:t>
            </w:r>
          </w:p>
          <w:p w14:paraId="30CD700E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.4</w:t>
            </w:r>
          </w:p>
          <w:p w14:paraId="54508D32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4.3</w:t>
            </w:r>
          </w:p>
          <w:p w14:paraId="31459546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4.3</w:t>
            </w:r>
          </w:p>
        </w:tc>
        <w:tc>
          <w:tcPr>
            <w:tcW w:w="27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C7DAA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indole-3-acetonitrile</w:t>
            </w:r>
          </w:p>
          <w:p w14:paraId="23EDB76E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 xml:space="preserve">indole-3-acetonitrile </w:t>
            </w:r>
          </w:p>
          <w:p w14:paraId="71A2B42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indole-3-acetaldehyde</w:t>
            </w:r>
          </w:p>
          <w:p w14:paraId="09E70B8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indole-3-acetaldehyde</w:t>
            </w:r>
          </w:p>
        </w:tc>
        <w:tc>
          <w:tcPr>
            <w:tcW w:w="42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2D498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0</w:t>
            </w:r>
          </w:p>
          <w:p w14:paraId="0A92CA27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0</w:t>
            </w:r>
          </w:p>
          <w:p w14:paraId="3C61E24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3</w:t>
            </w:r>
          </w:p>
          <w:p w14:paraId="1231B846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3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7150C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  <w:p w14:paraId="2B6F290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  <w:p w14:paraId="6284D55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  <w:p w14:paraId="1CF868F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0</w:t>
            </w:r>
          </w:p>
        </w:tc>
        <w:tc>
          <w:tcPr>
            <w:tcW w:w="5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035E3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0</w:t>
            </w:r>
          </w:p>
          <w:p w14:paraId="347FEAA1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0</w:t>
            </w:r>
          </w:p>
          <w:p w14:paraId="2A58FFED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20</w:t>
            </w:r>
          </w:p>
          <w:p w14:paraId="335EF97B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36</w:t>
            </w:r>
          </w:p>
        </w:tc>
        <w:tc>
          <w:tcPr>
            <w:tcW w:w="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5C5BA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</w:t>
            </w:r>
          </w:p>
          <w:p w14:paraId="55CF5130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15</w:t>
            </w:r>
          </w:p>
          <w:p w14:paraId="0D6A9414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8</w:t>
            </w:r>
          </w:p>
          <w:p w14:paraId="4CBF7D7C" w14:textId="77777777" w:rsidR="001545E8" w:rsidRPr="00641328" w:rsidRDefault="001545E8" w:rsidP="003C13E8">
            <w:pPr>
              <w:jc w:val="center"/>
              <w:rPr>
                <w:szCs w:val="24"/>
              </w:rPr>
            </w:pPr>
            <w:r w:rsidRPr="00641328">
              <w:rPr>
                <w:szCs w:val="24"/>
              </w:rPr>
              <w:t>8</w:t>
            </w:r>
          </w:p>
        </w:tc>
      </w:tr>
    </w:tbl>
    <w:p w14:paraId="05564838" w14:textId="77777777" w:rsidR="001545E8" w:rsidRDefault="001545E8" w:rsidP="001545E8">
      <w:pPr>
        <w:rPr>
          <w:lang w:eastAsia="it-IT"/>
        </w:rPr>
      </w:pPr>
    </w:p>
    <w:p w14:paraId="5A1D2F8F" w14:textId="77777777" w:rsidR="00273C8D" w:rsidRDefault="001545E8">
      <w:bookmarkStart w:id="0" w:name="_GoBack"/>
      <w:bookmarkEnd w:id="0"/>
    </w:p>
    <w:sectPr w:rsidR="00273C8D" w:rsidSect="00DB055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5E8"/>
    <w:rsid w:val="001545E8"/>
    <w:rsid w:val="007E78F1"/>
    <w:rsid w:val="00DB0550"/>
    <w:rsid w:val="00EB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403C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45E8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02</Characters>
  <Application>Microsoft Macintosh Word</Application>
  <DocSecurity>0</DocSecurity>
  <Lines>13</Lines>
  <Paragraphs>3</Paragraphs>
  <ScaleCrop>false</ScaleCrop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Carril Vaglini</dc:creator>
  <cp:keywords/>
  <dc:description/>
  <cp:lastModifiedBy>Paolo Carril Vaglini</cp:lastModifiedBy>
  <cp:revision>1</cp:revision>
  <dcterms:created xsi:type="dcterms:W3CDTF">2021-10-05T14:09:00Z</dcterms:created>
  <dcterms:modified xsi:type="dcterms:W3CDTF">2021-10-05T14:09:00Z</dcterms:modified>
</cp:coreProperties>
</file>